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73459" w14:textId="6AF6FDE2" w:rsidR="00A018F0" w:rsidRPr="00A56E0C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Cs/>
        </w:rPr>
      </w:pPr>
      <w:bookmarkStart w:id="0" w:name="_Hlk174495819"/>
      <w:r w:rsidRPr="00A56E0C">
        <w:rPr>
          <w:rFonts w:ascii="Times New Roman" w:eastAsia="Times New Roman" w:hAnsi="Times New Roman" w:cs="Times New Roman"/>
          <w:b/>
        </w:rPr>
        <w:t>Supplementary Table 1:</w:t>
      </w:r>
      <w:r w:rsidRPr="00A56E0C">
        <w:rPr>
          <w:rFonts w:ascii="Times New Roman" w:eastAsia="Times New Roman" w:hAnsi="Times New Roman" w:cs="Times New Roman"/>
          <w:bCs/>
        </w:rPr>
        <w:t xml:space="preserve"> </w:t>
      </w:r>
      <w:r w:rsidRPr="00A018F0">
        <w:rPr>
          <w:rFonts w:ascii="Times New Roman" w:eastAsia="Times New Roman" w:hAnsi="Times New Roman" w:cs="Times New Roman"/>
          <w:bCs/>
        </w:rPr>
        <w:t xml:space="preserve">Area under the curve (AUC) average power for included patients in a time window from seizure onset to 20s following seizure onset. </w:t>
      </w:r>
      <w:r w:rsidRPr="00A56E0C">
        <w:rPr>
          <w:rFonts w:ascii="Times New Roman" w:eastAsia="Times New Roman" w:hAnsi="Times New Roman" w:cs="Times New Roman"/>
          <w:bCs/>
        </w:rPr>
        <w:t xml:space="preserve">Data is mean baselined to a time window -30s to -20s before seizure onset. Reported P-Values for pairwise comparison between seizure condition </w:t>
      </w:r>
      <w:r w:rsidR="0026547E">
        <w:rPr>
          <w:rFonts w:ascii="Times New Roman" w:eastAsia="Times New Roman" w:hAnsi="Times New Roman" w:cs="Times New Roman"/>
          <w:bCs/>
        </w:rPr>
        <w:t>SOZ</w:t>
      </w:r>
      <w:r w:rsidRPr="00A56E0C">
        <w:rPr>
          <w:rFonts w:ascii="Times New Roman" w:eastAsia="Times New Roman" w:hAnsi="Times New Roman" w:cs="Times New Roman"/>
          <w:bCs/>
        </w:rPr>
        <w:t xml:space="preserve"> AUC and seizure condition not </w:t>
      </w:r>
      <w:r w:rsidR="0026547E">
        <w:rPr>
          <w:rFonts w:ascii="Times New Roman" w:eastAsia="Times New Roman" w:hAnsi="Times New Roman" w:cs="Times New Roman"/>
          <w:bCs/>
        </w:rPr>
        <w:t>SOZ</w:t>
      </w:r>
      <w:r w:rsidRPr="00A56E0C">
        <w:rPr>
          <w:rFonts w:ascii="Times New Roman" w:eastAsia="Times New Roman" w:hAnsi="Times New Roman" w:cs="Times New Roman"/>
          <w:bCs/>
        </w:rPr>
        <w:t xml:space="preserve"> AUC. P &lt; 0.05 is significant following Bonferroni correction for multiple P-Value testing. * indicates significance.</w:t>
      </w:r>
    </w:p>
    <w:p w14:paraId="6CBDE2B8" w14:textId="77777777" w:rsidR="00A018F0" w:rsidRPr="00A56E0C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</w:rPr>
      </w:pPr>
    </w:p>
    <w:tbl>
      <w:tblPr>
        <w:tblStyle w:val="1"/>
        <w:tblW w:w="11430" w:type="dxa"/>
        <w:tblInd w:w="-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780"/>
        <w:gridCol w:w="3970"/>
        <w:gridCol w:w="2184"/>
        <w:gridCol w:w="2496"/>
      </w:tblGrid>
      <w:tr w:rsidR="00A018F0" w:rsidRPr="00A56E0C" w14:paraId="6B56E46D" w14:textId="77777777" w:rsidTr="0026547E">
        <w:trPr>
          <w:trHeight w:val="240"/>
        </w:trPr>
        <w:tc>
          <w:tcPr>
            <w:tcW w:w="11430" w:type="dxa"/>
            <w:gridSpan w:val="4"/>
          </w:tcPr>
          <w:p w14:paraId="4BAF9FEF" w14:textId="77777777" w:rsidR="00A018F0" w:rsidRPr="00A56E0C" w:rsidRDefault="00A018F0" w:rsidP="00D67C9E"/>
          <w:p w14:paraId="2B976DAA" w14:textId="77777777" w:rsidR="00A018F0" w:rsidRPr="00A56E0C" w:rsidRDefault="00A018F0" w:rsidP="00D67C9E">
            <w:r w:rsidRPr="00A56E0C">
              <w:t>Seizure Free</w:t>
            </w:r>
          </w:p>
        </w:tc>
      </w:tr>
      <w:tr w:rsidR="00A018F0" w:rsidRPr="00A56E0C" w14:paraId="599B97F0" w14:textId="77777777" w:rsidTr="0026547E">
        <w:trPr>
          <w:trHeight w:val="240"/>
        </w:trPr>
        <w:tc>
          <w:tcPr>
            <w:tcW w:w="2780" w:type="dxa"/>
            <w:vMerge w:val="restart"/>
          </w:tcPr>
          <w:p w14:paraId="7F862959" w14:textId="77777777" w:rsidR="00A018F0" w:rsidRPr="00A56E0C" w:rsidRDefault="00A018F0" w:rsidP="00D67C9E"/>
          <w:p w14:paraId="58ED2FFF" w14:textId="77777777" w:rsidR="00A018F0" w:rsidRPr="00A56E0C" w:rsidRDefault="00A018F0" w:rsidP="00D67C9E">
            <w:r w:rsidRPr="00A56E0C">
              <w:t>Frequency Range</w:t>
            </w:r>
          </w:p>
        </w:tc>
        <w:tc>
          <w:tcPr>
            <w:tcW w:w="3970" w:type="dxa"/>
          </w:tcPr>
          <w:p w14:paraId="1E571C6F" w14:textId="771B806D" w:rsidR="00A018F0" w:rsidRPr="00A56E0C" w:rsidRDefault="00A018F0" w:rsidP="00D67C9E">
            <w:r w:rsidRPr="00A56E0C">
              <w:t xml:space="preserve">Seizure Condition </w:t>
            </w:r>
            <w:r w:rsidR="0026547E">
              <w:t>SOZ</w:t>
            </w:r>
            <w:r w:rsidRPr="00A56E0C">
              <w:t xml:space="preserve"> AUC (N = 41)</w:t>
            </w:r>
          </w:p>
        </w:tc>
        <w:tc>
          <w:tcPr>
            <w:tcW w:w="4680" w:type="dxa"/>
            <w:gridSpan w:val="2"/>
          </w:tcPr>
          <w:p w14:paraId="0EEA9D27" w14:textId="05E362AC" w:rsidR="00A018F0" w:rsidRPr="00A56E0C" w:rsidRDefault="00A018F0" w:rsidP="00D67C9E">
            <w:r w:rsidRPr="00A56E0C">
              <w:t xml:space="preserve">Seizure Condition Not </w:t>
            </w:r>
            <w:r w:rsidR="0026547E">
              <w:t>SOZ</w:t>
            </w:r>
            <w:r w:rsidRPr="00A56E0C">
              <w:t xml:space="preserve"> AUC (N = 41)</w:t>
            </w:r>
          </w:p>
        </w:tc>
      </w:tr>
      <w:tr w:rsidR="00A018F0" w:rsidRPr="00A56E0C" w14:paraId="72473DB7" w14:textId="77777777" w:rsidTr="0026547E">
        <w:trPr>
          <w:trHeight w:val="240"/>
        </w:trPr>
        <w:tc>
          <w:tcPr>
            <w:tcW w:w="2780" w:type="dxa"/>
            <w:vMerge/>
          </w:tcPr>
          <w:p w14:paraId="4120C9EC" w14:textId="77777777" w:rsidR="00A018F0" w:rsidRPr="00A56E0C" w:rsidRDefault="00A018F0" w:rsidP="00D67C9E"/>
        </w:tc>
        <w:tc>
          <w:tcPr>
            <w:tcW w:w="3970" w:type="dxa"/>
          </w:tcPr>
          <w:p w14:paraId="21EF469E" w14:textId="77777777" w:rsidR="00A018F0" w:rsidRPr="00A56E0C" w:rsidRDefault="00A018F0" w:rsidP="00D67C9E">
            <w:r w:rsidRPr="00A56E0C">
              <w:t xml:space="preserve">AUC Average Power </w:t>
            </w:r>
            <w:r w:rsidRPr="00A56E0C">
              <w:rPr>
                <w:rFonts w:eastAsia="Aptos"/>
              </w:rPr>
              <w:t xml:space="preserve">± SD </w:t>
            </w:r>
            <w:r w:rsidRPr="00A56E0C">
              <w:t>(e+10)</w:t>
            </w:r>
          </w:p>
        </w:tc>
        <w:tc>
          <w:tcPr>
            <w:tcW w:w="2184" w:type="dxa"/>
          </w:tcPr>
          <w:p w14:paraId="7374D3BE" w14:textId="77777777" w:rsidR="00A018F0" w:rsidRPr="00A56E0C" w:rsidRDefault="00A018F0" w:rsidP="00D67C9E">
            <w:r w:rsidRPr="00A56E0C">
              <w:t xml:space="preserve">AUC Average Power </w:t>
            </w:r>
            <w:r w:rsidRPr="00A56E0C">
              <w:rPr>
                <w:rFonts w:eastAsia="Aptos"/>
              </w:rPr>
              <w:t xml:space="preserve">± SD </w:t>
            </w:r>
            <w:r w:rsidRPr="00A56E0C">
              <w:t>(e+10)</w:t>
            </w:r>
          </w:p>
        </w:tc>
        <w:tc>
          <w:tcPr>
            <w:tcW w:w="2496" w:type="dxa"/>
          </w:tcPr>
          <w:p w14:paraId="63EC10A4" w14:textId="77777777" w:rsidR="00A018F0" w:rsidRPr="00A56E0C" w:rsidRDefault="00A018F0" w:rsidP="00D67C9E">
            <w:r w:rsidRPr="00A56E0C">
              <w:t>P-Value</w:t>
            </w:r>
          </w:p>
        </w:tc>
      </w:tr>
      <w:tr w:rsidR="00A018F0" w:rsidRPr="00A56E0C" w14:paraId="05BD70B1" w14:textId="77777777" w:rsidTr="0026547E">
        <w:trPr>
          <w:trHeight w:val="305"/>
        </w:trPr>
        <w:tc>
          <w:tcPr>
            <w:tcW w:w="2780" w:type="dxa"/>
          </w:tcPr>
          <w:p w14:paraId="32178307" w14:textId="77777777" w:rsidR="00A018F0" w:rsidRPr="00A56E0C" w:rsidRDefault="00A018F0" w:rsidP="00D67C9E">
            <w:r w:rsidRPr="00A56E0C">
              <w:t>Delta [0.5-4 Hz]</w:t>
            </w:r>
          </w:p>
        </w:tc>
        <w:tc>
          <w:tcPr>
            <w:tcW w:w="3970" w:type="dxa"/>
          </w:tcPr>
          <w:p w14:paraId="4B0A6C73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9.3 ± 22.0</w:t>
            </w:r>
          </w:p>
        </w:tc>
        <w:tc>
          <w:tcPr>
            <w:tcW w:w="2184" w:type="dxa"/>
          </w:tcPr>
          <w:p w14:paraId="69EF4780" w14:textId="77777777" w:rsidR="00A018F0" w:rsidRPr="00A56E0C" w:rsidRDefault="00A018F0" w:rsidP="00D67C9E">
            <w:r w:rsidRPr="00A56E0C">
              <w:t>4.9 ± 11.0</w:t>
            </w:r>
          </w:p>
        </w:tc>
        <w:tc>
          <w:tcPr>
            <w:tcW w:w="2496" w:type="dxa"/>
            <w:vAlign w:val="bottom"/>
          </w:tcPr>
          <w:p w14:paraId="1B96DD88" w14:textId="77777777" w:rsidR="00A018F0" w:rsidRPr="00A56E0C" w:rsidRDefault="00A018F0" w:rsidP="00D67C9E">
            <w:r w:rsidRPr="00A56E0C">
              <w:t>1.0000</w:t>
            </w:r>
          </w:p>
        </w:tc>
      </w:tr>
      <w:tr w:rsidR="00A018F0" w:rsidRPr="00A56E0C" w14:paraId="6C7D70BF" w14:textId="77777777" w:rsidTr="0026547E">
        <w:trPr>
          <w:trHeight w:val="152"/>
        </w:trPr>
        <w:tc>
          <w:tcPr>
            <w:tcW w:w="2780" w:type="dxa"/>
          </w:tcPr>
          <w:p w14:paraId="4F98F850" w14:textId="77777777" w:rsidR="00A018F0" w:rsidRPr="00A56E0C" w:rsidRDefault="00A018F0" w:rsidP="00D67C9E">
            <w:r w:rsidRPr="00A56E0C">
              <w:t>Theta [4-8 Hz]</w:t>
            </w:r>
          </w:p>
        </w:tc>
        <w:tc>
          <w:tcPr>
            <w:tcW w:w="3970" w:type="dxa"/>
          </w:tcPr>
          <w:p w14:paraId="3A7AEFE0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6.0 ± 11.0</w:t>
            </w:r>
          </w:p>
        </w:tc>
        <w:tc>
          <w:tcPr>
            <w:tcW w:w="2184" w:type="dxa"/>
          </w:tcPr>
          <w:p w14:paraId="195143E9" w14:textId="77777777" w:rsidR="00A018F0" w:rsidRPr="00A56E0C" w:rsidRDefault="00A018F0" w:rsidP="00D67C9E">
            <w:pPr>
              <w:tabs>
                <w:tab w:val="left" w:pos="489"/>
              </w:tabs>
            </w:pPr>
            <w:r w:rsidRPr="00A56E0C">
              <w:t>0.6 ± 1.0</w:t>
            </w:r>
          </w:p>
        </w:tc>
        <w:tc>
          <w:tcPr>
            <w:tcW w:w="2496" w:type="dxa"/>
            <w:vAlign w:val="bottom"/>
          </w:tcPr>
          <w:p w14:paraId="5DA70BD2" w14:textId="77777777" w:rsidR="00A018F0" w:rsidRPr="00A56E0C" w:rsidRDefault="00A018F0" w:rsidP="00D67C9E">
            <w:r w:rsidRPr="00A56E0C">
              <w:t>0.0955</w:t>
            </w:r>
          </w:p>
        </w:tc>
      </w:tr>
      <w:tr w:rsidR="00A018F0" w:rsidRPr="00A56E0C" w14:paraId="32F49713" w14:textId="77777777" w:rsidTr="0026547E">
        <w:tc>
          <w:tcPr>
            <w:tcW w:w="2780" w:type="dxa"/>
          </w:tcPr>
          <w:p w14:paraId="235B3A16" w14:textId="77777777" w:rsidR="00A018F0" w:rsidRPr="00A56E0C" w:rsidRDefault="00A018F0" w:rsidP="00D67C9E">
            <w:r w:rsidRPr="00A56E0C">
              <w:t>Alpha [8-13 Hz]</w:t>
            </w:r>
          </w:p>
        </w:tc>
        <w:tc>
          <w:tcPr>
            <w:tcW w:w="3970" w:type="dxa"/>
          </w:tcPr>
          <w:p w14:paraId="7DD02AA4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3.3 ± 5.8</w:t>
            </w:r>
          </w:p>
        </w:tc>
        <w:tc>
          <w:tcPr>
            <w:tcW w:w="2184" w:type="dxa"/>
          </w:tcPr>
          <w:p w14:paraId="3600CED0" w14:textId="77777777" w:rsidR="00A018F0" w:rsidRPr="00A56E0C" w:rsidRDefault="00A018F0" w:rsidP="00D67C9E">
            <w:pPr>
              <w:tabs>
                <w:tab w:val="left" w:pos="489"/>
              </w:tabs>
            </w:pPr>
            <w:r w:rsidRPr="00A56E0C">
              <w:t>0.17 ± 0.36</w:t>
            </w:r>
          </w:p>
        </w:tc>
        <w:tc>
          <w:tcPr>
            <w:tcW w:w="2496" w:type="dxa"/>
            <w:vAlign w:val="bottom"/>
          </w:tcPr>
          <w:p w14:paraId="580AD75B" w14:textId="77777777" w:rsidR="00A018F0" w:rsidRPr="00A56E0C" w:rsidRDefault="00A018F0" w:rsidP="00D67C9E">
            <w:r w:rsidRPr="00A56E0C">
              <w:t>0.0272*</w:t>
            </w:r>
          </w:p>
        </w:tc>
      </w:tr>
      <w:tr w:rsidR="00A018F0" w:rsidRPr="00A56E0C" w14:paraId="3148A86E" w14:textId="77777777" w:rsidTr="0026547E">
        <w:tc>
          <w:tcPr>
            <w:tcW w:w="2780" w:type="dxa"/>
          </w:tcPr>
          <w:p w14:paraId="6C5485A6" w14:textId="77777777" w:rsidR="00A018F0" w:rsidRPr="00A56E0C" w:rsidRDefault="00A018F0" w:rsidP="00D67C9E">
            <w:r w:rsidRPr="00A56E0C">
              <w:t>Beta [0-30 Hz]</w:t>
            </w:r>
          </w:p>
        </w:tc>
        <w:tc>
          <w:tcPr>
            <w:tcW w:w="3970" w:type="dxa"/>
          </w:tcPr>
          <w:p w14:paraId="019811AB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1.4 ± 2.4</w:t>
            </w:r>
          </w:p>
        </w:tc>
        <w:tc>
          <w:tcPr>
            <w:tcW w:w="2184" w:type="dxa"/>
          </w:tcPr>
          <w:p w14:paraId="41EA70DD" w14:textId="77777777" w:rsidR="00A018F0" w:rsidRPr="00A56E0C" w:rsidRDefault="00A018F0" w:rsidP="00D67C9E">
            <w:pPr>
              <w:tabs>
                <w:tab w:val="left" w:pos="489"/>
              </w:tabs>
            </w:pPr>
            <w:r w:rsidRPr="00A56E0C">
              <w:t>0.053 ± 0.098</w:t>
            </w:r>
          </w:p>
        </w:tc>
        <w:tc>
          <w:tcPr>
            <w:tcW w:w="2496" w:type="dxa"/>
            <w:vAlign w:val="bottom"/>
          </w:tcPr>
          <w:p w14:paraId="59F89A6A" w14:textId="77777777" w:rsidR="00A018F0" w:rsidRPr="00A56E0C" w:rsidRDefault="00A018F0" w:rsidP="00D67C9E">
            <w:r w:rsidRPr="00A56E0C">
              <w:t>0.0263*</w:t>
            </w:r>
          </w:p>
        </w:tc>
      </w:tr>
      <w:tr w:rsidR="00A018F0" w:rsidRPr="00A56E0C" w14:paraId="1FA0F3BD" w14:textId="77777777" w:rsidTr="0026547E">
        <w:tc>
          <w:tcPr>
            <w:tcW w:w="2780" w:type="dxa"/>
          </w:tcPr>
          <w:p w14:paraId="4B724838" w14:textId="77777777" w:rsidR="00A018F0" w:rsidRPr="00A56E0C" w:rsidRDefault="00A018F0" w:rsidP="00D67C9E">
            <w:r w:rsidRPr="00A56E0C">
              <w:t>Gamma [30-90 Hz]</w:t>
            </w:r>
          </w:p>
        </w:tc>
        <w:tc>
          <w:tcPr>
            <w:tcW w:w="3970" w:type="dxa"/>
          </w:tcPr>
          <w:p w14:paraId="7A497863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6.9 ± 9.2 e-2</w:t>
            </w:r>
          </w:p>
        </w:tc>
        <w:tc>
          <w:tcPr>
            <w:tcW w:w="2184" w:type="dxa"/>
          </w:tcPr>
          <w:p w14:paraId="6F9C6B51" w14:textId="77777777" w:rsidR="00A018F0" w:rsidRPr="00A56E0C" w:rsidRDefault="00A018F0" w:rsidP="00D67C9E">
            <w:pPr>
              <w:tabs>
                <w:tab w:val="left" w:pos="489"/>
              </w:tabs>
            </w:pPr>
            <w:r w:rsidRPr="00A56E0C">
              <w:t>3.6 ± 4.9 e-3</w:t>
            </w:r>
          </w:p>
        </w:tc>
        <w:tc>
          <w:tcPr>
            <w:tcW w:w="2496" w:type="dxa"/>
            <w:vAlign w:val="bottom"/>
          </w:tcPr>
          <w:p w14:paraId="5ECDFE48" w14:textId="77777777" w:rsidR="00A018F0" w:rsidRPr="00A56E0C" w:rsidRDefault="00A018F0" w:rsidP="00D67C9E">
            <w:r w:rsidRPr="00A56E0C">
              <w:t>0.0013*</w:t>
            </w:r>
          </w:p>
        </w:tc>
      </w:tr>
      <w:tr w:rsidR="00A018F0" w:rsidRPr="00A56E0C" w14:paraId="4DB23DCE" w14:textId="77777777" w:rsidTr="0026547E">
        <w:tc>
          <w:tcPr>
            <w:tcW w:w="2780" w:type="dxa"/>
          </w:tcPr>
          <w:p w14:paraId="7CB35C7E" w14:textId="77777777" w:rsidR="00A018F0" w:rsidRPr="00A56E0C" w:rsidRDefault="00A018F0" w:rsidP="00D67C9E">
            <w:r w:rsidRPr="00A56E0C">
              <w:t>High-Gamma [90-256 Hz]</w:t>
            </w:r>
          </w:p>
        </w:tc>
        <w:tc>
          <w:tcPr>
            <w:tcW w:w="3970" w:type="dxa"/>
          </w:tcPr>
          <w:p w14:paraId="07F04EE1" w14:textId="77777777" w:rsidR="00A018F0" w:rsidRPr="00A56E0C" w:rsidRDefault="00A018F0" w:rsidP="00D67C9E">
            <w:r w:rsidRPr="00A56E0C">
              <w:t>2.4 ± 3.2 e-3</w:t>
            </w:r>
          </w:p>
        </w:tc>
        <w:tc>
          <w:tcPr>
            <w:tcW w:w="2184" w:type="dxa"/>
          </w:tcPr>
          <w:p w14:paraId="290EC004" w14:textId="77777777" w:rsidR="00A018F0" w:rsidRPr="00A56E0C" w:rsidRDefault="00A018F0" w:rsidP="00D67C9E">
            <w:r w:rsidRPr="00A56E0C">
              <w:t>3.6 ± 10.0 e-4</w:t>
            </w:r>
          </w:p>
        </w:tc>
        <w:tc>
          <w:tcPr>
            <w:tcW w:w="2496" w:type="dxa"/>
            <w:vAlign w:val="bottom"/>
          </w:tcPr>
          <w:p w14:paraId="35E92EB9" w14:textId="77777777" w:rsidR="00A018F0" w:rsidRPr="00A56E0C" w:rsidRDefault="00A018F0" w:rsidP="00D67C9E">
            <w:r w:rsidRPr="00A56E0C">
              <w:t>0.0086*</w:t>
            </w:r>
          </w:p>
        </w:tc>
      </w:tr>
      <w:tr w:rsidR="00A018F0" w:rsidRPr="00A56E0C" w14:paraId="79E70A6B" w14:textId="77777777" w:rsidTr="0026547E">
        <w:trPr>
          <w:trHeight w:val="240"/>
        </w:trPr>
        <w:tc>
          <w:tcPr>
            <w:tcW w:w="11430" w:type="dxa"/>
            <w:gridSpan w:val="4"/>
          </w:tcPr>
          <w:p w14:paraId="49F9F66E" w14:textId="77777777" w:rsidR="00A018F0" w:rsidRPr="00A56E0C" w:rsidRDefault="00A018F0" w:rsidP="00D67C9E"/>
          <w:p w14:paraId="156FB7B3" w14:textId="77777777" w:rsidR="00A018F0" w:rsidRPr="00A56E0C" w:rsidRDefault="00A018F0" w:rsidP="00D67C9E">
            <w:r w:rsidRPr="00A56E0C">
              <w:t>Not Seizure Free</w:t>
            </w:r>
          </w:p>
        </w:tc>
      </w:tr>
      <w:tr w:rsidR="00A018F0" w:rsidRPr="00A56E0C" w14:paraId="4ED67F80" w14:textId="77777777" w:rsidTr="0026547E">
        <w:trPr>
          <w:trHeight w:val="240"/>
        </w:trPr>
        <w:tc>
          <w:tcPr>
            <w:tcW w:w="2780" w:type="dxa"/>
            <w:vMerge w:val="restart"/>
          </w:tcPr>
          <w:p w14:paraId="2F879426" w14:textId="77777777" w:rsidR="00A018F0" w:rsidRPr="00A56E0C" w:rsidRDefault="00A018F0" w:rsidP="00D67C9E"/>
          <w:p w14:paraId="7F4B3138" w14:textId="77777777" w:rsidR="00A018F0" w:rsidRPr="00A56E0C" w:rsidRDefault="00A018F0" w:rsidP="00D67C9E">
            <w:r w:rsidRPr="00A56E0C">
              <w:t>Frequency Range</w:t>
            </w:r>
          </w:p>
        </w:tc>
        <w:tc>
          <w:tcPr>
            <w:tcW w:w="3970" w:type="dxa"/>
          </w:tcPr>
          <w:p w14:paraId="02AC3320" w14:textId="660C5B86" w:rsidR="00A018F0" w:rsidRPr="00A56E0C" w:rsidRDefault="00A018F0" w:rsidP="00D67C9E">
            <w:r w:rsidRPr="00A56E0C">
              <w:t xml:space="preserve">Seizure Condition </w:t>
            </w:r>
            <w:r w:rsidR="0026547E">
              <w:t>SOZ</w:t>
            </w:r>
            <w:r w:rsidRPr="00A56E0C">
              <w:t xml:space="preserve"> AUC (N = 20)</w:t>
            </w:r>
          </w:p>
        </w:tc>
        <w:tc>
          <w:tcPr>
            <w:tcW w:w="4680" w:type="dxa"/>
            <w:gridSpan w:val="2"/>
          </w:tcPr>
          <w:p w14:paraId="2331F6D1" w14:textId="2182365A" w:rsidR="00A018F0" w:rsidRPr="00A56E0C" w:rsidRDefault="00A018F0" w:rsidP="00D67C9E">
            <w:r w:rsidRPr="00A56E0C">
              <w:t xml:space="preserve">Seizure Condition Not </w:t>
            </w:r>
            <w:r w:rsidR="0026547E">
              <w:t>SOZ</w:t>
            </w:r>
            <w:r w:rsidRPr="00A56E0C">
              <w:t xml:space="preserve"> AUC (N = 20)</w:t>
            </w:r>
          </w:p>
        </w:tc>
      </w:tr>
      <w:tr w:rsidR="00A018F0" w:rsidRPr="00A56E0C" w14:paraId="0285E790" w14:textId="77777777" w:rsidTr="0026547E">
        <w:trPr>
          <w:trHeight w:val="240"/>
        </w:trPr>
        <w:tc>
          <w:tcPr>
            <w:tcW w:w="2780" w:type="dxa"/>
            <w:vMerge/>
          </w:tcPr>
          <w:p w14:paraId="15E63E99" w14:textId="77777777" w:rsidR="00A018F0" w:rsidRPr="00A56E0C" w:rsidRDefault="00A018F0" w:rsidP="00D67C9E"/>
        </w:tc>
        <w:tc>
          <w:tcPr>
            <w:tcW w:w="3970" w:type="dxa"/>
          </w:tcPr>
          <w:p w14:paraId="3CFC390B" w14:textId="77777777" w:rsidR="00A018F0" w:rsidRPr="00A56E0C" w:rsidRDefault="00A018F0" w:rsidP="00D67C9E">
            <w:r w:rsidRPr="00A56E0C">
              <w:t xml:space="preserve">AUC Average Power </w:t>
            </w:r>
            <w:r w:rsidRPr="00A56E0C">
              <w:rPr>
                <w:rFonts w:eastAsia="Aptos"/>
              </w:rPr>
              <w:t xml:space="preserve">± SD </w:t>
            </w:r>
            <w:r w:rsidRPr="00A56E0C">
              <w:t>(e+10)</w:t>
            </w:r>
          </w:p>
        </w:tc>
        <w:tc>
          <w:tcPr>
            <w:tcW w:w="2184" w:type="dxa"/>
          </w:tcPr>
          <w:p w14:paraId="33251D15" w14:textId="77777777" w:rsidR="00A018F0" w:rsidRPr="00A56E0C" w:rsidRDefault="00A018F0" w:rsidP="00D67C9E">
            <w:r w:rsidRPr="00A56E0C">
              <w:t xml:space="preserve"> AUC Average Power </w:t>
            </w:r>
            <w:r w:rsidRPr="00A56E0C">
              <w:rPr>
                <w:rFonts w:eastAsia="Aptos"/>
              </w:rPr>
              <w:t xml:space="preserve">± SD </w:t>
            </w:r>
            <w:r w:rsidRPr="00A56E0C">
              <w:t>(e+10)</w:t>
            </w:r>
          </w:p>
        </w:tc>
        <w:tc>
          <w:tcPr>
            <w:tcW w:w="2496" w:type="dxa"/>
          </w:tcPr>
          <w:p w14:paraId="31D99069" w14:textId="77777777" w:rsidR="00A018F0" w:rsidRPr="00A56E0C" w:rsidRDefault="00A018F0" w:rsidP="00D67C9E">
            <w:r w:rsidRPr="00A56E0C">
              <w:t>P-Value</w:t>
            </w:r>
          </w:p>
        </w:tc>
      </w:tr>
      <w:tr w:rsidR="00A018F0" w:rsidRPr="00A56E0C" w14:paraId="045368C6" w14:textId="77777777" w:rsidTr="0026547E">
        <w:tc>
          <w:tcPr>
            <w:tcW w:w="2780" w:type="dxa"/>
          </w:tcPr>
          <w:p w14:paraId="66112380" w14:textId="77777777" w:rsidR="00A018F0" w:rsidRPr="00A56E0C" w:rsidRDefault="00A018F0" w:rsidP="00D67C9E">
            <w:r w:rsidRPr="00A56E0C">
              <w:t>Delta [0.5-4 Hz]</w:t>
            </w:r>
          </w:p>
        </w:tc>
        <w:tc>
          <w:tcPr>
            <w:tcW w:w="3970" w:type="dxa"/>
          </w:tcPr>
          <w:p w14:paraId="3A8BDB71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0.56 ± 4.2</w:t>
            </w:r>
          </w:p>
        </w:tc>
        <w:tc>
          <w:tcPr>
            <w:tcW w:w="2184" w:type="dxa"/>
          </w:tcPr>
          <w:p w14:paraId="226E44C9" w14:textId="77777777" w:rsidR="00A018F0" w:rsidRPr="00A56E0C" w:rsidRDefault="00A018F0" w:rsidP="00D67C9E">
            <w:r w:rsidRPr="00A56E0C">
              <w:t>1.5 ± 2.5</w:t>
            </w:r>
          </w:p>
        </w:tc>
        <w:tc>
          <w:tcPr>
            <w:tcW w:w="2496" w:type="dxa"/>
            <w:vAlign w:val="bottom"/>
          </w:tcPr>
          <w:p w14:paraId="7B51987A" w14:textId="77777777" w:rsidR="00A018F0" w:rsidRPr="00A56E0C" w:rsidRDefault="00A018F0" w:rsidP="00D67C9E">
            <w:r w:rsidRPr="00A56E0C">
              <w:t>1.0000</w:t>
            </w:r>
          </w:p>
        </w:tc>
      </w:tr>
      <w:tr w:rsidR="00A018F0" w:rsidRPr="00A56E0C" w14:paraId="6B7F7FB7" w14:textId="77777777" w:rsidTr="0026547E">
        <w:tc>
          <w:tcPr>
            <w:tcW w:w="2780" w:type="dxa"/>
          </w:tcPr>
          <w:p w14:paraId="0EE72F5A" w14:textId="77777777" w:rsidR="00A018F0" w:rsidRPr="00A56E0C" w:rsidRDefault="00A018F0" w:rsidP="00D67C9E">
            <w:r w:rsidRPr="00A56E0C">
              <w:t>Theta [4-8 Hz]</w:t>
            </w:r>
          </w:p>
        </w:tc>
        <w:tc>
          <w:tcPr>
            <w:tcW w:w="3970" w:type="dxa"/>
          </w:tcPr>
          <w:p w14:paraId="561044BE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1.6 ± 2.7</w:t>
            </w:r>
          </w:p>
        </w:tc>
        <w:tc>
          <w:tcPr>
            <w:tcW w:w="2184" w:type="dxa"/>
          </w:tcPr>
          <w:p w14:paraId="492A1DF1" w14:textId="77777777" w:rsidR="00A018F0" w:rsidRPr="00A56E0C" w:rsidRDefault="00A018F0" w:rsidP="00D67C9E">
            <w:r w:rsidRPr="00A56E0C">
              <w:t>0.6 ± 1.3</w:t>
            </w:r>
          </w:p>
        </w:tc>
        <w:tc>
          <w:tcPr>
            <w:tcW w:w="2496" w:type="dxa"/>
            <w:vAlign w:val="bottom"/>
          </w:tcPr>
          <w:p w14:paraId="6FCB761F" w14:textId="77777777" w:rsidR="00A018F0" w:rsidRPr="00A56E0C" w:rsidRDefault="00A018F0" w:rsidP="00D67C9E">
            <w:r w:rsidRPr="00A56E0C">
              <w:t>1.0000</w:t>
            </w:r>
          </w:p>
        </w:tc>
      </w:tr>
      <w:tr w:rsidR="00A018F0" w:rsidRPr="00A56E0C" w14:paraId="7ECA246B" w14:textId="77777777" w:rsidTr="0026547E">
        <w:tc>
          <w:tcPr>
            <w:tcW w:w="2780" w:type="dxa"/>
          </w:tcPr>
          <w:p w14:paraId="15538472" w14:textId="77777777" w:rsidR="00A018F0" w:rsidRPr="00A56E0C" w:rsidRDefault="00A018F0" w:rsidP="00D67C9E">
            <w:r w:rsidRPr="00A56E0C">
              <w:t>Alpha [8-13 Hz]</w:t>
            </w:r>
          </w:p>
        </w:tc>
        <w:tc>
          <w:tcPr>
            <w:tcW w:w="3970" w:type="dxa"/>
          </w:tcPr>
          <w:p w14:paraId="400CD1B8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0.64 ± 0.86</w:t>
            </w:r>
          </w:p>
        </w:tc>
        <w:tc>
          <w:tcPr>
            <w:tcW w:w="2184" w:type="dxa"/>
          </w:tcPr>
          <w:p w14:paraId="46D6648C" w14:textId="77777777" w:rsidR="00A018F0" w:rsidRPr="00A56E0C" w:rsidRDefault="00A018F0" w:rsidP="00D67C9E">
            <w:pPr>
              <w:tabs>
                <w:tab w:val="left" w:pos="489"/>
              </w:tabs>
            </w:pPr>
            <w:r w:rsidRPr="00A56E0C">
              <w:t>0.25 ± 0.61</w:t>
            </w:r>
          </w:p>
        </w:tc>
        <w:tc>
          <w:tcPr>
            <w:tcW w:w="2496" w:type="dxa"/>
            <w:vAlign w:val="bottom"/>
          </w:tcPr>
          <w:p w14:paraId="29DC2D7F" w14:textId="77777777" w:rsidR="00A018F0" w:rsidRPr="00A56E0C" w:rsidRDefault="00A018F0" w:rsidP="00D67C9E">
            <w:r w:rsidRPr="00A56E0C">
              <w:t>1.0000</w:t>
            </w:r>
          </w:p>
        </w:tc>
      </w:tr>
      <w:tr w:rsidR="00A018F0" w:rsidRPr="00A56E0C" w14:paraId="34DFCBD1" w14:textId="77777777" w:rsidTr="0026547E">
        <w:tc>
          <w:tcPr>
            <w:tcW w:w="2780" w:type="dxa"/>
          </w:tcPr>
          <w:p w14:paraId="2BE4216C" w14:textId="77777777" w:rsidR="00A018F0" w:rsidRPr="00A56E0C" w:rsidRDefault="00A018F0" w:rsidP="00D67C9E">
            <w:r w:rsidRPr="00A56E0C">
              <w:t>Beta [0-30 Hz]</w:t>
            </w:r>
          </w:p>
        </w:tc>
        <w:tc>
          <w:tcPr>
            <w:tcW w:w="3970" w:type="dxa"/>
          </w:tcPr>
          <w:p w14:paraId="69E2EC25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0.29 ± 0.31</w:t>
            </w:r>
          </w:p>
        </w:tc>
        <w:tc>
          <w:tcPr>
            <w:tcW w:w="2184" w:type="dxa"/>
          </w:tcPr>
          <w:p w14:paraId="418A4552" w14:textId="77777777" w:rsidR="00A018F0" w:rsidRPr="00A56E0C" w:rsidRDefault="00A018F0" w:rsidP="00D67C9E">
            <w:r w:rsidRPr="00A56E0C">
              <w:t>0.077 ± 0.19</w:t>
            </w:r>
          </w:p>
        </w:tc>
        <w:tc>
          <w:tcPr>
            <w:tcW w:w="2496" w:type="dxa"/>
            <w:vAlign w:val="bottom"/>
          </w:tcPr>
          <w:p w14:paraId="70923A9F" w14:textId="77777777" w:rsidR="00A018F0" w:rsidRPr="00A56E0C" w:rsidRDefault="00A018F0" w:rsidP="00D67C9E">
            <w:r w:rsidRPr="00A56E0C">
              <w:t>0.3710</w:t>
            </w:r>
          </w:p>
        </w:tc>
      </w:tr>
      <w:tr w:rsidR="00A018F0" w:rsidRPr="00A56E0C" w14:paraId="0EFE0854" w14:textId="77777777" w:rsidTr="0026547E">
        <w:tc>
          <w:tcPr>
            <w:tcW w:w="2780" w:type="dxa"/>
          </w:tcPr>
          <w:p w14:paraId="089AD38A" w14:textId="77777777" w:rsidR="00A018F0" w:rsidRPr="00A56E0C" w:rsidRDefault="00A018F0" w:rsidP="00D67C9E">
            <w:r w:rsidRPr="00A56E0C">
              <w:t>Gamma [30-90 Hz]</w:t>
            </w:r>
          </w:p>
        </w:tc>
        <w:tc>
          <w:tcPr>
            <w:tcW w:w="3970" w:type="dxa"/>
          </w:tcPr>
          <w:p w14:paraId="36B21AF8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1.4 ± 1.7 e-2</w:t>
            </w:r>
          </w:p>
        </w:tc>
        <w:tc>
          <w:tcPr>
            <w:tcW w:w="2184" w:type="dxa"/>
          </w:tcPr>
          <w:p w14:paraId="69C15AA8" w14:textId="77777777" w:rsidR="00A018F0" w:rsidRPr="00A56E0C" w:rsidRDefault="00A018F0" w:rsidP="00D67C9E">
            <w:r w:rsidRPr="00A56E0C">
              <w:t>2.9 ± 6.4 e-3</w:t>
            </w:r>
          </w:p>
        </w:tc>
        <w:tc>
          <w:tcPr>
            <w:tcW w:w="2496" w:type="dxa"/>
            <w:vAlign w:val="bottom"/>
          </w:tcPr>
          <w:p w14:paraId="39BFD292" w14:textId="77777777" w:rsidR="00A018F0" w:rsidRPr="00A56E0C" w:rsidRDefault="00A018F0" w:rsidP="00D67C9E">
            <w:r w:rsidRPr="00A56E0C">
              <w:t>0.2410</w:t>
            </w:r>
          </w:p>
        </w:tc>
      </w:tr>
      <w:tr w:rsidR="00A018F0" w:rsidRPr="00A56E0C" w14:paraId="3E69BB01" w14:textId="77777777" w:rsidTr="0026547E">
        <w:tc>
          <w:tcPr>
            <w:tcW w:w="2780" w:type="dxa"/>
          </w:tcPr>
          <w:p w14:paraId="42923776" w14:textId="77777777" w:rsidR="00A018F0" w:rsidRPr="00A56E0C" w:rsidRDefault="00A018F0" w:rsidP="00D67C9E">
            <w:r w:rsidRPr="00A56E0C">
              <w:t>High-Gamma [90-256 Hz]</w:t>
            </w:r>
          </w:p>
        </w:tc>
        <w:tc>
          <w:tcPr>
            <w:tcW w:w="3970" w:type="dxa"/>
          </w:tcPr>
          <w:p w14:paraId="7E668580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2.1 ± 2.4 e-4</w:t>
            </w:r>
          </w:p>
        </w:tc>
        <w:tc>
          <w:tcPr>
            <w:tcW w:w="2184" w:type="dxa"/>
          </w:tcPr>
          <w:p w14:paraId="3E1C8553" w14:textId="77777777" w:rsidR="00A018F0" w:rsidRPr="00A56E0C" w:rsidRDefault="00A018F0" w:rsidP="00D67C9E">
            <w:r w:rsidRPr="00A56E0C">
              <w:t>1.6 ±2.9 e-4</w:t>
            </w:r>
          </w:p>
        </w:tc>
        <w:tc>
          <w:tcPr>
            <w:tcW w:w="2496" w:type="dxa"/>
            <w:vAlign w:val="bottom"/>
          </w:tcPr>
          <w:p w14:paraId="6733845C" w14:textId="77777777" w:rsidR="00A018F0" w:rsidRPr="00A56E0C" w:rsidRDefault="00A018F0" w:rsidP="00D67C9E">
            <w:r w:rsidRPr="00A56E0C">
              <w:t>1.0000</w:t>
            </w:r>
          </w:p>
        </w:tc>
      </w:tr>
    </w:tbl>
    <w:p w14:paraId="7937D952" w14:textId="77777777" w:rsidR="00A018F0" w:rsidRPr="00A56E0C" w:rsidRDefault="00A018F0" w:rsidP="00A018F0">
      <w:pPr>
        <w:rPr>
          <w:rFonts w:ascii="Times New Roman" w:hAnsi="Times New Roman" w:cs="Times New Roman"/>
        </w:rPr>
      </w:pPr>
    </w:p>
    <w:p w14:paraId="6E991553" w14:textId="77777777" w:rsidR="00A018F0" w:rsidRPr="00A56E0C" w:rsidRDefault="00A018F0" w:rsidP="00A018F0">
      <w:pPr>
        <w:rPr>
          <w:rFonts w:ascii="Times New Roman" w:hAnsi="Times New Roman" w:cs="Times New Roman"/>
          <w:b/>
          <w:u w:val="single"/>
        </w:rPr>
      </w:pPr>
      <w:r w:rsidRPr="00A56E0C">
        <w:rPr>
          <w:rFonts w:ascii="Times New Roman" w:hAnsi="Times New Roman" w:cs="Times New Roman"/>
          <w:b/>
          <w:u w:val="single"/>
        </w:rPr>
        <w:t>Abbreviations</w:t>
      </w:r>
    </w:p>
    <w:p w14:paraId="01D3F8A2" w14:textId="77777777" w:rsidR="00A018F0" w:rsidRPr="00A56E0C" w:rsidRDefault="00A018F0" w:rsidP="00A018F0">
      <w:pPr>
        <w:rPr>
          <w:rFonts w:ascii="Times New Roman" w:hAnsi="Times New Roman" w:cs="Times New Roman"/>
        </w:rPr>
      </w:pPr>
      <w:r w:rsidRPr="00A56E0C">
        <w:rPr>
          <w:rFonts w:ascii="Times New Roman" w:hAnsi="Times New Roman" w:cs="Times New Roman"/>
        </w:rPr>
        <w:t>SD: Standard Deviation</w:t>
      </w:r>
    </w:p>
    <w:p w14:paraId="3BF60C7C" w14:textId="77777777" w:rsidR="00A018F0" w:rsidRPr="00A56E0C" w:rsidRDefault="00A018F0" w:rsidP="00A018F0">
      <w:pPr>
        <w:rPr>
          <w:rFonts w:ascii="Times New Roman" w:hAnsi="Times New Roman" w:cs="Times New Roman"/>
        </w:rPr>
      </w:pPr>
      <w:r w:rsidRPr="00A56E0C">
        <w:rPr>
          <w:rFonts w:ascii="Times New Roman" w:hAnsi="Times New Roman" w:cs="Times New Roman"/>
        </w:rPr>
        <w:t>HZ: Hertz</w:t>
      </w:r>
    </w:p>
    <w:p w14:paraId="6949BC46" w14:textId="77777777" w:rsidR="00A018F0" w:rsidRPr="00A56E0C" w:rsidRDefault="00A018F0" w:rsidP="00A018F0">
      <w:pPr>
        <w:rPr>
          <w:rFonts w:ascii="Times New Roman" w:hAnsi="Times New Roman" w:cs="Times New Roman"/>
        </w:rPr>
      </w:pPr>
    </w:p>
    <w:p w14:paraId="4CC8C85C" w14:textId="77777777" w:rsidR="00A018F0" w:rsidRPr="00A56E0C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Cs/>
        </w:rPr>
      </w:pPr>
    </w:p>
    <w:p w14:paraId="23886EEE" w14:textId="77777777" w:rsidR="00A018F0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</w:rPr>
      </w:pPr>
    </w:p>
    <w:p w14:paraId="5A261CE6" w14:textId="77777777" w:rsidR="00A018F0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</w:rPr>
      </w:pPr>
    </w:p>
    <w:p w14:paraId="52995E74" w14:textId="77777777" w:rsidR="00A018F0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</w:rPr>
      </w:pPr>
    </w:p>
    <w:p w14:paraId="2A8F8E0A" w14:textId="77777777" w:rsidR="00A018F0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</w:rPr>
      </w:pPr>
    </w:p>
    <w:p w14:paraId="65F8AA94" w14:textId="77777777" w:rsidR="00A018F0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</w:rPr>
      </w:pPr>
    </w:p>
    <w:p w14:paraId="2A8C5899" w14:textId="77777777" w:rsidR="00A018F0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</w:rPr>
      </w:pPr>
    </w:p>
    <w:p w14:paraId="6EEFDC08" w14:textId="77777777" w:rsidR="00A018F0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</w:rPr>
      </w:pPr>
    </w:p>
    <w:p w14:paraId="6A114C84" w14:textId="77777777" w:rsidR="00A018F0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</w:rPr>
      </w:pPr>
    </w:p>
    <w:p w14:paraId="0B0EC70D" w14:textId="77777777" w:rsidR="00A018F0" w:rsidRPr="00A56E0C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Cs/>
        </w:rPr>
      </w:pPr>
      <w:r w:rsidRPr="00A56E0C">
        <w:rPr>
          <w:rFonts w:ascii="Times New Roman" w:eastAsia="Times New Roman" w:hAnsi="Times New Roman" w:cs="Times New Roman"/>
          <w:b/>
        </w:rPr>
        <w:lastRenderedPageBreak/>
        <w:t>Supplementary Table 2:</w:t>
      </w:r>
      <w:r w:rsidRPr="00A56E0C">
        <w:rPr>
          <w:rFonts w:ascii="Times New Roman" w:eastAsia="Times New Roman" w:hAnsi="Times New Roman" w:cs="Times New Roman"/>
          <w:bCs/>
        </w:rPr>
        <w:t xml:space="preserve"> </w:t>
      </w:r>
      <w:r w:rsidRPr="00A018F0">
        <w:rPr>
          <w:rFonts w:ascii="Times New Roman" w:eastAsia="Times New Roman" w:hAnsi="Times New Roman" w:cs="Times New Roman"/>
          <w:bCs/>
        </w:rPr>
        <w:t>Area under the curve (AUC) average power for included patients in a time window from seizure onset to 20s following seizure onset.</w:t>
      </w:r>
      <w:r w:rsidRPr="00A56E0C">
        <w:rPr>
          <w:rFonts w:ascii="Times New Roman" w:eastAsia="Times New Roman" w:hAnsi="Times New Roman" w:cs="Times New Roman"/>
          <w:bCs/>
        </w:rPr>
        <w:t xml:space="preserve"> Data is mean baselined to a time window -30s to -20s before seizure onset. Reported P-Values for pairwise comparison between seizure free AUC and not seizure free AUC. P &lt; 0.05 is significant following Bonferroni correction for multiple P-Value testing. * indicates significance.</w:t>
      </w:r>
    </w:p>
    <w:p w14:paraId="3E6C02E1" w14:textId="77777777" w:rsidR="00A018F0" w:rsidRPr="00A56E0C" w:rsidRDefault="00A018F0" w:rsidP="00A018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</w:rPr>
      </w:pPr>
    </w:p>
    <w:tbl>
      <w:tblPr>
        <w:tblStyle w:val="1"/>
        <w:tblW w:w="10710" w:type="dxa"/>
        <w:tblInd w:w="-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70"/>
        <w:gridCol w:w="3172"/>
        <w:gridCol w:w="2552"/>
        <w:gridCol w:w="2016"/>
      </w:tblGrid>
      <w:tr w:rsidR="00A018F0" w:rsidRPr="00A56E0C" w14:paraId="46A32692" w14:textId="77777777" w:rsidTr="00D67C9E">
        <w:trPr>
          <w:trHeight w:val="240"/>
        </w:trPr>
        <w:tc>
          <w:tcPr>
            <w:tcW w:w="10710" w:type="dxa"/>
            <w:gridSpan w:val="4"/>
          </w:tcPr>
          <w:p w14:paraId="44146851" w14:textId="77777777" w:rsidR="00A018F0" w:rsidRPr="00A56E0C" w:rsidRDefault="00A018F0" w:rsidP="00D67C9E"/>
          <w:p w14:paraId="5DF2CCAE" w14:textId="1DEFD69A" w:rsidR="00A018F0" w:rsidRPr="00A56E0C" w:rsidRDefault="00A018F0" w:rsidP="00D67C9E">
            <w:r w:rsidRPr="00A56E0C">
              <w:t xml:space="preserve">Seizure Condition </w:t>
            </w:r>
            <w:r w:rsidR="0026547E">
              <w:t>SOZ</w:t>
            </w:r>
          </w:p>
        </w:tc>
      </w:tr>
      <w:tr w:rsidR="00A018F0" w:rsidRPr="00A56E0C" w14:paraId="4C704511" w14:textId="77777777" w:rsidTr="00D67C9E">
        <w:trPr>
          <w:trHeight w:val="240"/>
        </w:trPr>
        <w:tc>
          <w:tcPr>
            <w:tcW w:w="2970" w:type="dxa"/>
            <w:vMerge w:val="restart"/>
          </w:tcPr>
          <w:p w14:paraId="7C0B9670" w14:textId="77777777" w:rsidR="00A018F0" w:rsidRPr="00A56E0C" w:rsidRDefault="00A018F0" w:rsidP="00D67C9E"/>
          <w:p w14:paraId="63973A00" w14:textId="77777777" w:rsidR="00A018F0" w:rsidRPr="00A56E0C" w:rsidRDefault="00A018F0" w:rsidP="00D67C9E">
            <w:r w:rsidRPr="00A56E0C">
              <w:t>Frequency Range</w:t>
            </w:r>
          </w:p>
        </w:tc>
        <w:tc>
          <w:tcPr>
            <w:tcW w:w="3172" w:type="dxa"/>
          </w:tcPr>
          <w:p w14:paraId="3B9900D2" w14:textId="77777777" w:rsidR="00A018F0" w:rsidRPr="00A56E0C" w:rsidRDefault="00A018F0" w:rsidP="00D67C9E">
            <w:r w:rsidRPr="00A56E0C">
              <w:t>Seizure Free AUC (N = 41)</w:t>
            </w:r>
          </w:p>
        </w:tc>
        <w:tc>
          <w:tcPr>
            <w:tcW w:w="4568" w:type="dxa"/>
            <w:gridSpan w:val="2"/>
          </w:tcPr>
          <w:p w14:paraId="77C14490" w14:textId="77777777" w:rsidR="00A018F0" w:rsidRPr="00A56E0C" w:rsidRDefault="00A018F0" w:rsidP="00D67C9E">
            <w:r w:rsidRPr="00A56E0C">
              <w:t>Not Seizure Free AUC (N = 41)</w:t>
            </w:r>
          </w:p>
        </w:tc>
      </w:tr>
      <w:tr w:rsidR="00A018F0" w:rsidRPr="00A56E0C" w14:paraId="6888D8E1" w14:textId="77777777" w:rsidTr="00D67C9E">
        <w:trPr>
          <w:trHeight w:val="240"/>
        </w:trPr>
        <w:tc>
          <w:tcPr>
            <w:tcW w:w="2970" w:type="dxa"/>
            <w:vMerge/>
          </w:tcPr>
          <w:p w14:paraId="0A1687A7" w14:textId="77777777" w:rsidR="00A018F0" w:rsidRPr="00A56E0C" w:rsidRDefault="00A018F0" w:rsidP="00D67C9E"/>
        </w:tc>
        <w:tc>
          <w:tcPr>
            <w:tcW w:w="3172" w:type="dxa"/>
          </w:tcPr>
          <w:p w14:paraId="1D5EC96B" w14:textId="77777777" w:rsidR="00A018F0" w:rsidRPr="00A56E0C" w:rsidRDefault="00A018F0" w:rsidP="00D67C9E">
            <w:r w:rsidRPr="00A56E0C">
              <w:t xml:space="preserve">AUC Average Power </w:t>
            </w:r>
            <w:r w:rsidRPr="00A56E0C">
              <w:rPr>
                <w:rFonts w:eastAsia="Aptos"/>
              </w:rPr>
              <w:t xml:space="preserve">± SD </w:t>
            </w:r>
            <w:r w:rsidRPr="00A56E0C">
              <w:t>(e+10)</w:t>
            </w:r>
          </w:p>
        </w:tc>
        <w:tc>
          <w:tcPr>
            <w:tcW w:w="2552" w:type="dxa"/>
          </w:tcPr>
          <w:p w14:paraId="5861C6BE" w14:textId="77777777" w:rsidR="00A018F0" w:rsidRPr="00A56E0C" w:rsidRDefault="00A018F0" w:rsidP="00D67C9E">
            <w:r w:rsidRPr="00A56E0C">
              <w:t xml:space="preserve">AUC Average Power </w:t>
            </w:r>
            <w:r w:rsidRPr="00A56E0C">
              <w:rPr>
                <w:rFonts w:eastAsia="Aptos"/>
              </w:rPr>
              <w:t xml:space="preserve">± SD </w:t>
            </w:r>
            <w:r w:rsidRPr="00A56E0C">
              <w:t>(e+10)</w:t>
            </w:r>
          </w:p>
        </w:tc>
        <w:tc>
          <w:tcPr>
            <w:tcW w:w="2016" w:type="dxa"/>
          </w:tcPr>
          <w:p w14:paraId="3A123BB1" w14:textId="77777777" w:rsidR="00A018F0" w:rsidRPr="00A56E0C" w:rsidRDefault="00A018F0" w:rsidP="00D67C9E">
            <w:r w:rsidRPr="00A56E0C">
              <w:t>P-Value</w:t>
            </w:r>
          </w:p>
        </w:tc>
      </w:tr>
      <w:tr w:rsidR="00A018F0" w:rsidRPr="00A56E0C" w14:paraId="4E88232B" w14:textId="77777777" w:rsidTr="00D67C9E">
        <w:trPr>
          <w:trHeight w:val="305"/>
        </w:trPr>
        <w:tc>
          <w:tcPr>
            <w:tcW w:w="2970" w:type="dxa"/>
          </w:tcPr>
          <w:p w14:paraId="64F518F0" w14:textId="77777777" w:rsidR="00A018F0" w:rsidRPr="00A56E0C" w:rsidRDefault="00A018F0" w:rsidP="00D67C9E">
            <w:r w:rsidRPr="00A56E0C">
              <w:t>Delta [0.5-4 Hz]</w:t>
            </w:r>
          </w:p>
        </w:tc>
        <w:tc>
          <w:tcPr>
            <w:tcW w:w="3172" w:type="dxa"/>
          </w:tcPr>
          <w:p w14:paraId="29CA89ED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9.3 ± 22.0</w:t>
            </w:r>
          </w:p>
        </w:tc>
        <w:tc>
          <w:tcPr>
            <w:tcW w:w="2552" w:type="dxa"/>
          </w:tcPr>
          <w:p w14:paraId="5A1A21A9" w14:textId="77777777" w:rsidR="00A018F0" w:rsidRPr="00A56E0C" w:rsidRDefault="00A018F0" w:rsidP="00D67C9E">
            <w:r w:rsidRPr="00A56E0C">
              <w:t>0.56 ± 4.2</w:t>
            </w:r>
          </w:p>
        </w:tc>
        <w:tc>
          <w:tcPr>
            <w:tcW w:w="2016" w:type="dxa"/>
            <w:vAlign w:val="bottom"/>
          </w:tcPr>
          <w:p w14:paraId="378A450F" w14:textId="77777777" w:rsidR="00A018F0" w:rsidRPr="00A56E0C" w:rsidRDefault="00A018F0" w:rsidP="00D67C9E">
            <w:r w:rsidRPr="00A56E0C">
              <w:t>0.8678</w:t>
            </w:r>
          </w:p>
        </w:tc>
      </w:tr>
      <w:tr w:rsidR="00A018F0" w:rsidRPr="00A56E0C" w14:paraId="3AD29F67" w14:textId="77777777" w:rsidTr="00D67C9E">
        <w:trPr>
          <w:trHeight w:val="152"/>
        </w:trPr>
        <w:tc>
          <w:tcPr>
            <w:tcW w:w="2970" w:type="dxa"/>
          </w:tcPr>
          <w:p w14:paraId="57BA16D7" w14:textId="77777777" w:rsidR="00A018F0" w:rsidRPr="00A56E0C" w:rsidRDefault="00A018F0" w:rsidP="00D67C9E">
            <w:r w:rsidRPr="00A56E0C">
              <w:t>Theta [4-8 Hz]</w:t>
            </w:r>
          </w:p>
        </w:tc>
        <w:tc>
          <w:tcPr>
            <w:tcW w:w="3172" w:type="dxa"/>
          </w:tcPr>
          <w:p w14:paraId="190B175D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6.0 ± 11.0</w:t>
            </w:r>
          </w:p>
        </w:tc>
        <w:tc>
          <w:tcPr>
            <w:tcW w:w="2552" w:type="dxa"/>
          </w:tcPr>
          <w:p w14:paraId="598C1BC8" w14:textId="77777777" w:rsidR="00A018F0" w:rsidRPr="00A56E0C" w:rsidRDefault="00A018F0" w:rsidP="00D67C9E">
            <w:pPr>
              <w:tabs>
                <w:tab w:val="left" w:pos="489"/>
              </w:tabs>
            </w:pPr>
            <w:r w:rsidRPr="00A56E0C">
              <w:t>1.6 ± 2.7</w:t>
            </w:r>
          </w:p>
        </w:tc>
        <w:tc>
          <w:tcPr>
            <w:tcW w:w="2016" w:type="dxa"/>
            <w:vAlign w:val="bottom"/>
          </w:tcPr>
          <w:p w14:paraId="6F12AF0E" w14:textId="77777777" w:rsidR="00A018F0" w:rsidRPr="00A56E0C" w:rsidRDefault="00A018F0" w:rsidP="00D67C9E">
            <w:r w:rsidRPr="00A56E0C">
              <w:t>0.4956</w:t>
            </w:r>
          </w:p>
        </w:tc>
      </w:tr>
      <w:tr w:rsidR="00A018F0" w:rsidRPr="00A56E0C" w14:paraId="4F2690D8" w14:textId="77777777" w:rsidTr="00D67C9E">
        <w:tc>
          <w:tcPr>
            <w:tcW w:w="2970" w:type="dxa"/>
          </w:tcPr>
          <w:p w14:paraId="3D39FAE0" w14:textId="77777777" w:rsidR="00A018F0" w:rsidRPr="00A56E0C" w:rsidRDefault="00A018F0" w:rsidP="00D67C9E">
            <w:r w:rsidRPr="00A56E0C">
              <w:t>Alpha [8-13 Hz]</w:t>
            </w:r>
          </w:p>
        </w:tc>
        <w:tc>
          <w:tcPr>
            <w:tcW w:w="3172" w:type="dxa"/>
          </w:tcPr>
          <w:p w14:paraId="745A2FA6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3.3 ± 5.8</w:t>
            </w:r>
          </w:p>
        </w:tc>
        <w:tc>
          <w:tcPr>
            <w:tcW w:w="2552" w:type="dxa"/>
          </w:tcPr>
          <w:p w14:paraId="42E2F00F" w14:textId="77777777" w:rsidR="00A018F0" w:rsidRPr="00A56E0C" w:rsidRDefault="00A018F0" w:rsidP="00D67C9E">
            <w:pPr>
              <w:tabs>
                <w:tab w:val="left" w:pos="489"/>
              </w:tabs>
            </w:pPr>
            <w:r w:rsidRPr="00A56E0C">
              <w:t>0.64 ± 0.86</w:t>
            </w:r>
          </w:p>
        </w:tc>
        <w:tc>
          <w:tcPr>
            <w:tcW w:w="2016" w:type="dxa"/>
            <w:vAlign w:val="bottom"/>
          </w:tcPr>
          <w:p w14:paraId="172059ED" w14:textId="77777777" w:rsidR="00A018F0" w:rsidRPr="00A56E0C" w:rsidRDefault="00A018F0" w:rsidP="00D67C9E">
            <w:r w:rsidRPr="00A56E0C">
              <w:t>0.1320</w:t>
            </w:r>
          </w:p>
        </w:tc>
      </w:tr>
      <w:tr w:rsidR="00A018F0" w:rsidRPr="00A56E0C" w14:paraId="70F6F2C2" w14:textId="77777777" w:rsidTr="00D67C9E">
        <w:tc>
          <w:tcPr>
            <w:tcW w:w="2970" w:type="dxa"/>
          </w:tcPr>
          <w:p w14:paraId="158F8DB5" w14:textId="77777777" w:rsidR="00A018F0" w:rsidRPr="00A56E0C" w:rsidRDefault="00A018F0" w:rsidP="00D67C9E">
            <w:r w:rsidRPr="00A56E0C">
              <w:t>Beta [0-30 Hz]</w:t>
            </w:r>
          </w:p>
        </w:tc>
        <w:tc>
          <w:tcPr>
            <w:tcW w:w="3172" w:type="dxa"/>
          </w:tcPr>
          <w:p w14:paraId="3F3C070F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1.4 ± 2.4</w:t>
            </w:r>
          </w:p>
        </w:tc>
        <w:tc>
          <w:tcPr>
            <w:tcW w:w="2552" w:type="dxa"/>
          </w:tcPr>
          <w:p w14:paraId="7CE7AE07" w14:textId="77777777" w:rsidR="00A018F0" w:rsidRPr="00A56E0C" w:rsidRDefault="00A018F0" w:rsidP="00D67C9E">
            <w:pPr>
              <w:tabs>
                <w:tab w:val="left" w:pos="489"/>
              </w:tabs>
            </w:pPr>
            <w:r w:rsidRPr="00A56E0C">
              <w:t>0.29 ± 0.31</w:t>
            </w:r>
          </w:p>
        </w:tc>
        <w:tc>
          <w:tcPr>
            <w:tcW w:w="2016" w:type="dxa"/>
            <w:vAlign w:val="bottom"/>
          </w:tcPr>
          <w:p w14:paraId="5F0C2BBE" w14:textId="77777777" w:rsidR="00A018F0" w:rsidRPr="00A56E0C" w:rsidRDefault="00A018F0" w:rsidP="00D67C9E">
            <w:r w:rsidRPr="00A56E0C">
              <w:t>0.1624</w:t>
            </w:r>
          </w:p>
        </w:tc>
      </w:tr>
      <w:tr w:rsidR="00A018F0" w:rsidRPr="00A56E0C" w14:paraId="31994D7B" w14:textId="77777777" w:rsidTr="00D67C9E">
        <w:tc>
          <w:tcPr>
            <w:tcW w:w="2970" w:type="dxa"/>
          </w:tcPr>
          <w:p w14:paraId="4CCBFB68" w14:textId="77777777" w:rsidR="00A018F0" w:rsidRPr="00A56E0C" w:rsidRDefault="00A018F0" w:rsidP="00D67C9E">
            <w:r w:rsidRPr="00A56E0C">
              <w:t>Gamma [30-90 Hz]</w:t>
            </w:r>
          </w:p>
        </w:tc>
        <w:tc>
          <w:tcPr>
            <w:tcW w:w="3172" w:type="dxa"/>
          </w:tcPr>
          <w:p w14:paraId="48789315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6.9 ± 9.2 e-2</w:t>
            </w:r>
          </w:p>
        </w:tc>
        <w:tc>
          <w:tcPr>
            <w:tcW w:w="2552" w:type="dxa"/>
          </w:tcPr>
          <w:p w14:paraId="54AF5F59" w14:textId="77777777" w:rsidR="00A018F0" w:rsidRPr="00A56E0C" w:rsidRDefault="00A018F0" w:rsidP="00D67C9E">
            <w:pPr>
              <w:tabs>
                <w:tab w:val="left" w:pos="489"/>
              </w:tabs>
            </w:pPr>
            <w:r w:rsidRPr="00A56E0C">
              <w:t>1.4 ± 1.7 e-2</w:t>
            </w:r>
          </w:p>
        </w:tc>
        <w:tc>
          <w:tcPr>
            <w:tcW w:w="2016" w:type="dxa"/>
            <w:vAlign w:val="bottom"/>
          </w:tcPr>
          <w:p w14:paraId="66E9C78D" w14:textId="77777777" w:rsidR="00A018F0" w:rsidRPr="00A56E0C" w:rsidRDefault="00A018F0" w:rsidP="00D67C9E">
            <w:r w:rsidRPr="00A56E0C">
              <w:t>0.0145*</w:t>
            </w:r>
          </w:p>
        </w:tc>
      </w:tr>
      <w:tr w:rsidR="00A018F0" w:rsidRPr="00A56E0C" w14:paraId="0621718F" w14:textId="77777777" w:rsidTr="00D67C9E">
        <w:tc>
          <w:tcPr>
            <w:tcW w:w="2970" w:type="dxa"/>
          </w:tcPr>
          <w:p w14:paraId="613E38AE" w14:textId="77777777" w:rsidR="00A018F0" w:rsidRPr="00A56E0C" w:rsidRDefault="00A018F0" w:rsidP="00D67C9E">
            <w:r w:rsidRPr="00A56E0C">
              <w:t>High-Gamma [90-256 Hz]</w:t>
            </w:r>
          </w:p>
        </w:tc>
        <w:tc>
          <w:tcPr>
            <w:tcW w:w="3172" w:type="dxa"/>
          </w:tcPr>
          <w:p w14:paraId="2B11529D" w14:textId="77777777" w:rsidR="00A018F0" w:rsidRPr="00A56E0C" w:rsidRDefault="00A018F0" w:rsidP="00D67C9E">
            <w:r w:rsidRPr="00A56E0C">
              <w:t>2.4 ± 3.2 e-3</w:t>
            </w:r>
          </w:p>
        </w:tc>
        <w:tc>
          <w:tcPr>
            <w:tcW w:w="2552" w:type="dxa"/>
          </w:tcPr>
          <w:p w14:paraId="529B1DFC" w14:textId="77777777" w:rsidR="00A018F0" w:rsidRPr="00A56E0C" w:rsidRDefault="00A018F0" w:rsidP="00D67C9E">
            <w:r w:rsidRPr="00A56E0C">
              <w:t>2.1 ± 2.4 e-4</w:t>
            </w:r>
          </w:p>
        </w:tc>
        <w:tc>
          <w:tcPr>
            <w:tcW w:w="2016" w:type="dxa"/>
            <w:vAlign w:val="bottom"/>
          </w:tcPr>
          <w:p w14:paraId="23DA3B4B" w14:textId="77777777" w:rsidR="00A018F0" w:rsidRPr="00A56E0C" w:rsidRDefault="00A018F0" w:rsidP="00D67C9E">
            <w:r w:rsidRPr="00A56E0C">
              <w:t>0.0024*</w:t>
            </w:r>
          </w:p>
        </w:tc>
      </w:tr>
      <w:tr w:rsidR="00A018F0" w:rsidRPr="00A56E0C" w14:paraId="2A0A3279" w14:textId="77777777" w:rsidTr="00D67C9E">
        <w:trPr>
          <w:trHeight w:val="240"/>
        </w:trPr>
        <w:tc>
          <w:tcPr>
            <w:tcW w:w="10710" w:type="dxa"/>
            <w:gridSpan w:val="4"/>
          </w:tcPr>
          <w:p w14:paraId="4C0E2F19" w14:textId="77777777" w:rsidR="00A018F0" w:rsidRPr="00A56E0C" w:rsidRDefault="00A018F0" w:rsidP="00D67C9E"/>
          <w:p w14:paraId="5731BC1B" w14:textId="6204329E" w:rsidR="00A018F0" w:rsidRPr="00A56E0C" w:rsidRDefault="00A018F0" w:rsidP="00D67C9E">
            <w:r w:rsidRPr="00A56E0C">
              <w:t xml:space="preserve">Seizure Condition Not </w:t>
            </w:r>
            <w:r w:rsidR="0026547E">
              <w:t>SOZ</w:t>
            </w:r>
          </w:p>
        </w:tc>
      </w:tr>
      <w:tr w:rsidR="00A018F0" w:rsidRPr="00A56E0C" w14:paraId="467AB3A8" w14:textId="77777777" w:rsidTr="00D67C9E">
        <w:trPr>
          <w:trHeight w:val="240"/>
        </w:trPr>
        <w:tc>
          <w:tcPr>
            <w:tcW w:w="2970" w:type="dxa"/>
            <w:vMerge w:val="restart"/>
          </w:tcPr>
          <w:p w14:paraId="643F1D8D" w14:textId="77777777" w:rsidR="00A018F0" w:rsidRPr="00A56E0C" w:rsidRDefault="00A018F0" w:rsidP="00D67C9E"/>
          <w:p w14:paraId="645DA301" w14:textId="77777777" w:rsidR="00A018F0" w:rsidRPr="00A56E0C" w:rsidRDefault="00A018F0" w:rsidP="00D67C9E">
            <w:r w:rsidRPr="00A56E0C">
              <w:t>Frequency Range</w:t>
            </w:r>
          </w:p>
        </w:tc>
        <w:tc>
          <w:tcPr>
            <w:tcW w:w="3172" w:type="dxa"/>
          </w:tcPr>
          <w:p w14:paraId="77435612" w14:textId="77777777" w:rsidR="00A018F0" w:rsidRPr="00A56E0C" w:rsidRDefault="00A018F0" w:rsidP="00D67C9E">
            <w:r w:rsidRPr="00A56E0C">
              <w:t>Seizure Free AUC (N = 20)</w:t>
            </w:r>
          </w:p>
        </w:tc>
        <w:tc>
          <w:tcPr>
            <w:tcW w:w="4568" w:type="dxa"/>
            <w:gridSpan w:val="2"/>
          </w:tcPr>
          <w:p w14:paraId="6D49E247" w14:textId="77777777" w:rsidR="00A018F0" w:rsidRPr="00A56E0C" w:rsidRDefault="00A018F0" w:rsidP="00D67C9E">
            <w:r w:rsidRPr="00A56E0C">
              <w:t>Not Seizure Free AUC (N = 20)</w:t>
            </w:r>
          </w:p>
        </w:tc>
      </w:tr>
      <w:tr w:rsidR="00A018F0" w:rsidRPr="00A56E0C" w14:paraId="2257E45C" w14:textId="77777777" w:rsidTr="00D67C9E">
        <w:trPr>
          <w:trHeight w:val="240"/>
        </w:trPr>
        <w:tc>
          <w:tcPr>
            <w:tcW w:w="2970" w:type="dxa"/>
            <w:vMerge/>
          </w:tcPr>
          <w:p w14:paraId="6C4B033A" w14:textId="77777777" w:rsidR="00A018F0" w:rsidRPr="00A56E0C" w:rsidRDefault="00A018F0" w:rsidP="00D67C9E"/>
        </w:tc>
        <w:tc>
          <w:tcPr>
            <w:tcW w:w="3172" w:type="dxa"/>
          </w:tcPr>
          <w:p w14:paraId="14C7C80D" w14:textId="77777777" w:rsidR="00A018F0" w:rsidRPr="00A56E0C" w:rsidRDefault="00A018F0" w:rsidP="00D67C9E">
            <w:r w:rsidRPr="00A56E0C">
              <w:t xml:space="preserve">AUC Average Power </w:t>
            </w:r>
            <w:r w:rsidRPr="00A56E0C">
              <w:rPr>
                <w:rFonts w:eastAsia="Aptos"/>
              </w:rPr>
              <w:t xml:space="preserve">± SD </w:t>
            </w:r>
            <w:r w:rsidRPr="00A56E0C">
              <w:t>(e+10)</w:t>
            </w:r>
          </w:p>
        </w:tc>
        <w:tc>
          <w:tcPr>
            <w:tcW w:w="2552" w:type="dxa"/>
          </w:tcPr>
          <w:p w14:paraId="4F52577D" w14:textId="77777777" w:rsidR="00A018F0" w:rsidRPr="00A56E0C" w:rsidRDefault="00A018F0" w:rsidP="00D67C9E">
            <w:r w:rsidRPr="00A56E0C">
              <w:t xml:space="preserve"> AUC Average Power </w:t>
            </w:r>
            <w:r w:rsidRPr="00A56E0C">
              <w:rPr>
                <w:rFonts w:eastAsia="Aptos"/>
              </w:rPr>
              <w:t xml:space="preserve">± SD </w:t>
            </w:r>
            <w:r w:rsidRPr="00A56E0C">
              <w:t>(e+10)</w:t>
            </w:r>
          </w:p>
        </w:tc>
        <w:tc>
          <w:tcPr>
            <w:tcW w:w="2016" w:type="dxa"/>
          </w:tcPr>
          <w:p w14:paraId="24F33C2A" w14:textId="77777777" w:rsidR="00A018F0" w:rsidRPr="00A56E0C" w:rsidRDefault="00A018F0" w:rsidP="00D67C9E">
            <w:r w:rsidRPr="00A56E0C">
              <w:t>P-Value</w:t>
            </w:r>
          </w:p>
        </w:tc>
      </w:tr>
      <w:tr w:rsidR="00A018F0" w:rsidRPr="00A56E0C" w14:paraId="61EA170D" w14:textId="77777777" w:rsidTr="00D67C9E">
        <w:tc>
          <w:tcPr>
            <w:tcW w:w="2970" w:type="dxa"/>
          </w:tcPr>
          <w:p w14:paraId="20E073BE" w14:textId="77777777" w:rsidR="00A018F0" w:rsidRPr="00A56E0C" w:rsidRDefault="00A018F0" w:rsidP="00D67C9E">
            <w:r w:rsidRPr="00A56E0C">
              <w:t>Delta [0.5-4 Hz]</w:t>
            </w:r>
          </w:p>
        </w:tc>
        <w:tc>
          <w:tcPr>
            <w:tcW w:w="3172" w:type="dxa"/>
          </w:tcPr>
          <w:p w14:paraId="5DC4FD17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4.9 ± 11.0</w:t>
            </w:r>
          </w:p>
        </w:tc>
        <w:tc>
          <w:tcPr>
            <w:tcW w:w="2552" w:type="dxa"/>
          </w:tcPr>
          <w:p w14:paraId="692E369E" w14:textId="77777777" w:rsidR="00A018F0" w:rsidRPr="00A56E0C" w:rsidRDefault="00A018F0" w:rsidP="00D67C9E">
            <w:r w:rsidRPr="00A56E0C">
              <w:t>1.5 ± 2.5</w:t>
            </w:r>
          </w:p>
        </w:tc>
        <w:tc>
          <w:tcPr>
            <w:tcW w:w="2016" w:type="dxa"/>
          </w:tcPr>
          <w:p w14:paraId="2CF22E61" w14:textId="77777777" w:rsidR="00A018F0" w:rsidRPr="00A56E0C" w:rsidRDefault="00A018F0" w:rsidP="00D67C9E">
            <w:r w:rsidRPr="00A56E0C">
              <w:t>1.0000</w:t>
            </w:r>
          </w:p>
        </w:tc>
      </w:tr>
      <w:tr w:rsidR="00A018F0" w:rsidRPr="00A56E0C" w14:paraId="6A4ECE0B" w14:textId="77777777" w:rsidTr="00D67C9E">
        <w:tc>
          <w:tcPr>
            <w:tcW w:w="2970" w:type="dxa"/>
          </w:tcPr>
          <w:p w14:paraId="6C83496D" w14:textId="77777777" w:rsidR="00A018F0" w:rsidRPr="00A56E0C" w:rsidRDefault="00A018F0" w:rsidP="00D67C9E">
            <w:r w:rsidRPr="00A56E0C">
              <w:t>Theta [4-8 Hz]</w:t>
            </w:r>
          </w:p>
        </w:tc>
        <w:tc>
          <w:tcPr>
            <w:tcW w:w="3172" w:type="dxa"/>
          </w:tcPr>
          <w:p w14:paraId="03A4D688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0.6 ± 1.0</w:t>
            </w:r>
          </w:p>
        </w:tc>
        <w:tc>
          <w:tcPr>
            <w:tcW w:w="2552" w:type="dxa"/>
          </w:tcPr>
          <w:p w14:paraId="65C6E384" w14:textId="77777777" w:rsidR="00A018F0" w:rsidRPr="00A56E0C" w:rsidRDefault="00A018F0" w:rsidP="00D67C9E">
            <w:r w:rsidRPr="00A56E0C">
              <w:t>0.6 ± 1.3</w:t>
            </w:r>
          </w:p>
        </w:tc>
        <w:tc>
          <w:tcPr>
            <w:tcW w:w="2016" w:type="dxa"/>
          </w:tcPr>
          <w:p w14:paraId="1A131D11" w14:textId="77777777" w:rsidR="00A018F0" w:rsidRPr="00A56E0C" w:rsidRDefault="00A018F0" w:rsidP="00D67C9E">
            <w:r w:rsidRPr="00A56E0C">
              <w:t>1.0000</w:t>
            </w:r>
          </w:p>
        </w:tc>
      </w:tr>
      <w:tr w:rsidR="00A018F0" w:rsidRPr="00A56E0C" w14:paraId="373476A3" w14:textId="77777777" w:rsidTr="00D67C9E">
        <w:tc>
          <w:tcPr>
            <w:tcW w:w="2970" w:type="dxa"/>
          </w:tcPr>
          <w:p w14:paraId="6C437707" w14:textId="77777777" w:rsidR="00A018F0" w:rsidRPr="00A56E0C" w:rsidRDefault="00A018F0" w:rsidP="00D67C9E">
            <w:r w:rsidRPr="00A56E0C">
              <w:t>Alpha [8-13 Hz]</w:t>
            </w:r>
          </w:p>
        </w:tc>
        <w:tc>
          <w:tcPr>
            <w:tcW w:w="3172" w:type="dxa"/>
          </w:tcPr>
          <w:p w14:paraId="733A2B1F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0.17 ± 0.36</w:t>
            </w:r>
          </w:p>
        </w:tc>
        <w:tc>
          <w:tcPr>
            <w:tcW w:w="2552" w:type="dxa"/>
          </w:tcPr>
          <w:p w14:paraId="19952D8A" w14:textId="77777777" w:rsidR="00A018F0" w:rsidRPr="00A56E0C" w:rsidRDefault="00A018F0" w:rsidP="00D67C9E">
            <w:pPr>
              <w:tabs>
                <w:tab w:val="left" w:pos="489"/>
              </w:tabs>
            </w:pPr>
            <w:r w:rsidRPr="00A56E0C">
              <w:t>0.25 ± 0.61</w:t>
            </w:r>
          </w:p>
        </w:tc>
        <w:tc>
          <w:tcPr>
            <w:tcW w:w="2016" w:type="dxa"/>
          </w:tcPr>
          <w:p w14:paraId="0B00C28E" w14:textId="77777777" w:rsidR="00A018F0" w:rsidRPr="00A56E0C" w:rsidRDefault="00A018F0" w:rsidP="00D67C9E">
            <w:r w:rsidRPr="00A56E0C">
              <w:t>1.0000</w:t>
            </w:r>
          </w:p>
        </w:tc>
      </w:tr>
      <w:tr w:rsidR="00A018F0" w:rsidRPr="00A56E0C" w14:paraId="102791DB" w14:textId="77777777" w:rsidTr="00D67C9E">
        <w:tc>
          <w:tcPr>
            <w:tcW w:w="2970" w:type="dxa"/>
          </w:tcPr>
          <w:p w14:paraId="72B815C4" w14:textId="77777777" w:rsidR="00A018F0" w:rsidRPr="00A56E0C" w:rsidRDefault="00A018F0" w:rsidP="00D67C9E">
            <w:r w:rsidRPr="00A56E0C">
              <w:t>Beta [0-30 Hz]</w:t>
            </w:r>
          </w:p>
        </w:tc>
        <w:tc>
          <w:tcPr>
            <w:tcW w:w="3172" w:type="dxa"/>
          </w:tcPr>
          <w:p w14:paraId="1B27F625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0.053 ± 0.098</w:t>
            </w:r>
          </w:p>
        </w:tc>
        <w:tc>
          <w:tcPr>
            <w:tcW w:w="2552" w:type="dxa"/>
          </w:tcPr>
          <w:p w14:paraId="671A992B" w14:textId="77777777" w:rsidR="00A018F0" w:rsidRPr="00A56E0C" w:rsidRDefault="00A018F0" w:rsidP="00D67C9E">
            <w:r w:rsidRPr="00A56E0C">
              <w:t>0.077 ± 0.19</w:t>
            </w:r>
          </w:p>
        </w:tc>
        <w:tc>
          <w:tcPr>
            <w:tcW w:w="2016" w:type="dxa"/>
          </w:tcPr>
          <w:p w14:paraId="0272FB83" w14:textId="77777777" w:rsidR="00A018F0" w:rsidRPr="00A56E0C" w:rsidRDefault="00A018F0" w:rsidP="00D67C9E">
            <w:r w:rsidRPr="00A56E0C">
              <w:t>1.0000</w:t>
            </w:r>
          </w:p>
        </w:tc>
      </w:tr>
      <w:tr w:rsidR="00A018F0" w:rsidRPr="00A56E0C" w14:paraId="697FF9C6" w14:textId="77777777" w:rsidTr="00D67C9E">
        <w:tc>
          <w:tcPr>
            <w:tcW w:w="2970" w:type="dxa"/>
          </w:tcPr>
          <w:p w14:paraId="59133A0E" w14:textId="77777777" w:rsidR="00A018F0" w:rsidRPr="00A56E0C" w:rsidRDefault="00A018F0" w:rsidP="00D67C9E">
            <w:r w:rsidRPr="00A56E0C">
              <w:t>Gamma [30-90 Hz]</w:t>
            </w:r>
          </w:p>
        </w:tc>
        <w:tc>
          <w:tcPr>
            <w:tcW w:w="3172" w:type="dxa"/>
          </w:tcPr>
          <w:p w14:paraId="51A6FE1B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3.6 ± 4.9 e-3</w:t>
            </w:r>
          </w:p>
        </w:tc>
        <w:tc>
          <w:tcPr>
            <w:tcW w:w="2552" w:type="dxa"/>
          </w:tcPr>
          <w:p w14:paraId="0E6F358B" w14:textId="77777777" w:rsidR="00A018F0" w:rsidRPr="00A56E0C" w:rsidRDefault="00A018F0" w:rsidP="00D67C9E">
            <w:r w:rsidRPr="00A56E0C">
              <w:t>2.9 ± 6.4 e-3</w:t>
            </w:r>
          </w:p>
        </w:tc>
        <w:tc>
          <w:tcPr>
            <w:tcW w:w="2016" w:type="dxa"/>
          </w:tcPr>
          <w:p w14:paraId="5B65BFE7" w14:textId="77777777" w:rsidR="00A018F0" w:rsidRPr="00A56E0C" w:rsidRDefault="00A018F0" w:rsidP="00D67C9E">
            <w:r w:rsidRPr="00A56E0C">
              <w:t>1.0000</w:t>
            </w:r>
          </w:p>
        </w:tc>
      </w:tr>
      <w:tr w:rsidR="00A018F0" w:rsidRPr="00A56E0C" w14:paraId="62E28FC3" w14:textId="77777777" w:rsidTr="00D67C9E">
        <w:tc>
          <w:tcPr>
            <w:tcW w:w="2970" w:type="dxa"/>
          </w:tcPr>
          <w:p w14:paraId="6D9E209B" w14:textId="77777777" w:rsidR="00A018F0" w:rsidRPr="00A56E0C" w:rsidRDefault="00A018F0" w:rsidP="00D67C9E">
            <w:r w:rsidRPr="00A56E0C">
              <w:t>High-Gamma [90-256 Hz]</w:t>
            </w:r>
          </w:p>
        </w:tc>
        <w:tc>
          <w:tcPr>
            <w:tcW w:w="3172" w:type="dxa"/>
          </w:tcPr>
          <w:p w14:paraId="6655C7ED" w14:textId="77777777" w:rsidR="00A018F0" w:rsidRPr="00A56E0C" w:rsidRDefault="00A018F0" w:rsidP="00D67C9E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56E0C">
              <w:t>3.6 ± 10.0 e-4</w:t>
            </w:r>
          </w:p>
        </w:tc>
        <w:tc>
          <w:tcPr>
            <w:tcW w:w="2552" w:type="dxa"/>
          </w:tcPr>
          <w:p w14:paraId="03E3C56A" w14:textId="77777777" w:rsidR="00A018F0" w:rsidRPr="00A56E0C" w:rsidRDefault="00A018F0" w:rsidP="00D67C9E">
            <w:r w:rsidRPr="00A56E0C">
              <w:t>1.6 ±2.9 e-4</w:t>
            </w:r>
          </w:p>
        </w:tc>
        <w:tc>
          <w:tcPr>
            <w:tcW w:w="2016" w:type="dxa"/>
          </w:tcPr>
          <w:p w14:paraId="54191FB7" w14:textId="77777777" w:rsidR="00A018F0" w:rsidRPr="00A56E0C" w:rsidRDefault="00A018F0" w:rsidP="00D67C9E">
            <w:r w:rsidRPr="00A56E0C">
              <w:t>1.0000</w:t>
            </w:r>
          </w:p>
        </w:tc>
      </w:tr>
    </w:tbl>
    <w:p w14:paraId="28B21557" w14:textId="77777777" w:rsidR="00A018F0" w:rsidRPr="00A56E0C" w:rsidRDefault="00A018F0" w:rsidP="00A018F0">
      <w:pPr>
        <w:rPr>
          <w:rFonts w:ascii="Times New Roman" w:hAnsi="Times New Roman" w:cs="Times New Roman"/>
        </w:rPr>
      </w:pPr>
    </w:p>
    <w:p w14:paraId="52E97ADA" w14:textId="77777777" w:rsidR="00A018F0" w:rsidRPr="00A56E0C" w:rsidRDefault="00A018F0" w:rsidP="00A018F0">
      <w:pPr>
        <w:rPr>
          <w:rFonts w:ascii="Times New Roman" w:hAnsi="Times New Roman" w:cs="Times New Roman"/>
          <w:b/>
          <w:u w:val="single"/>
        </w:rPr>
      </w:pPr>
      <w:r w:rsidRPr="00A56E0C">
        <w:rPr>
          <w:rFonts w:ascii="Times New Roman" w:hAnsi="Times New Roman" w:cs="Times New Roman"/>
          <w:b/>
          <w:u w:val="single"/>
        </w:rPr>
        <w:t>Abbreviations</w:t>
      </w:r>
    </w:p>
    <w:p w14:paraId="621AEBA3" w14:textId="77777777" w:rsidR="00A018F0" w:rsidRPr="00A56E0C" w:rsidRDefault="00A018F0" w:rsidP="00A018F0">
      <w:pPr>
        <w:rPr>
          <w:rFonts w:ascii="Times New Roman" w:hAnsi="Times New Roman" w:cs="Times New Roman"/>
        </w:rPr>
      </w:pPr>
      <w:r w:rsidRPr="00A56E0C">
        <w:rPr>
          <w:rFonts w:ascii="Times New Roman" w:hAnsi="Times New Roman" w:cs="Times New Roman"/>
        </w:rPr>
        <w:t>SD: Standard Deviation</w:t>
      </w:r>
    </w:p>
    <w:p w14:paraId="2EE8615A" w14:textId="46B2EDF9" w:rsidR="00A9714E" w:rsidRPr="00A018F0" w:rsidRDefault="00A018F0" w:rsidP="00A018F0">
      <w:pPr>
        <w:rPr>
          <w:rFonts w:ascii="Times New Roman" w:hAnsi="Times New Roman" w:cs="Times New Roman"/>
        </w:rPr>
      </w:pPr>
      <w:r w:rsidRPr="00A56E0C">
        <w:rPr>
          <w:rFonts w:ascii="Times New Roman" w:hAnsi="Times New Roman" w:cs="Times New Roman"/>
        </w:rPr>
        <w:t>HZ: Hertz</w:t>
      </w:r>
      <w:bookmarkEnd w:id="0"/>
    </w:p>
    <w:sectPr w:rsidR="00A9714E" w:rsidRPr="00A01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B95"/>
    <w:rsid w:val="0002034F"/>
    <w:rsid w:val="00043A80"/>
    <w:rsid w:val="000B6805"/>
    <w:rsid w:val="000C7EDD"/>
    <w:rsid w:val="0013548F"/>
    <w:rsid w:val="001627BF"/>
    <w:rsid w:val="001965AA"/>
    <w:rsid w:val="001A0B4B"/>
    <w:rsid w:val="001E2371"/>
    <w:rsid w:val="001E3532"/>
    <w:rsid w:val="002012AF"/>
    <w:rsid w:val="00202C93"/>
    <w:rsid w:val="00220300"/>
    <w:rsid w:val="00227E77"/>
    <w:rsid w:val="00260DB2"/>
    <w:rsid w:val="0026547E"/>
    <w:rsid w:val="002A745C"/>
    <w:rsid w:val="0039566B"/>
    <w:rsid w:val="00415B12"/>
    <w:rsid w:val="004A0A39"/>
    <w:rsid w:val="00540F60"/>
    <w:rsid w:val="00575A13"/>
    <w:rsid w:val="005D55F2"/>
    <w:rsid w:val="0060373B"/>
    <w:rsid w:val="006668CE"/>
    <w:rsid w:val="00686C76"/>
    <w:rsid w:val="006B3A59"/>
    <w:rsid w:val="006B68AB"/>
    <w:rsid w:val="006C2AFB"/>
    <w:rsid w:val="00711BDA"/>
    <w:rsid w:val="00725D91"/>
    <w:rsid w:val="00757C13"/>
    <w:rsid w:val="00767B3B"/>
    <w:rsid w:val="00786826"/>
    <w:rsid w:val="007B6E6A"/>
    <w:rsid w:val="008A4E93"/>
    <w:rsid w:val="008C77D2"/>
    <w:rsid w:val="008E795D"/>
    <w:rsid w:val="00935999"/>
    <w:rsid w:val="00971864"/>
    <w:rsid w:val="00A018F0"/>
    <w:rsid w:val="00A42EDF"/>
    <w:rsid w:val="00A9714E"/>
    <w:rsid w:val="00AC4203"/>
    <w:rsid w:val="00B00058"/>
    <w:rsid w:val="00B02D9A"/>
    <w:rsid w:val="00B42388"/>
    <w:rsid w:val="00B57697"/>
    <w:rsid w:val="00B76FD7"/>
    <w:rsid w:val="00B901C2"/>
    <w:rsid w:val="00B93BEA"/>
    <w:rsid w:val="00BB33C8"/>
    <w:rsid w:val="00BF534E"/>
    <w:rsid w:val="00C75C87"/>
    <w:rsid w:val="00CA55B0"/>
    <w:rsid w:val="00D02D4A"/>
    <w:rsid w:val="00D43B95"/>
    <w:rsid w:val="00D9547E"/>
    <w:rsid w:val="00DA064C"/>
    <w:rsid w:val="00DC43AB"/>
    <w:rsid w:val="00E16B5E"/>
    <w:rsid w:val="00E5544C"/>
    <w:rsid w:val="00E65840"/>
    <w:rsid w:val="00E7283A"/>
    <w:rsid w:val="00EA13D1"/>
    <w:rsid w:val="00EC5973"/>
    <w:rsid w:val="00F27E1E"/>
    <w:rsid w:val="00FA6A71"/>
    <w:rsid w:val="00FA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F3841"/>
  <w15:chartTrackingRefBased/>
  <w15:docId w15:val="{9069729B-5950-684B-9DE2-44183A9D9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805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B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B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B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B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B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B9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B9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B9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B9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B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B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B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B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3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B9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3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B9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3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B9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3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B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680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A018F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O'Leary</dc:creator>
  <cp:keywords/>
  <dc:description/>
  <cp:lastModifiedBy>O'leary, Sean M.</cp:lastModifiedBy>
  <cp:revision>5</cp:revision>
  <dcterms:created xsi:type="dcterms:W3CDTF">2025-01-26T02:52:00Z</dcterms:created>
  <dcterms:modified xsi:type="dcterms:W3CDTF">2025-08-09T02:10:00Z</dcterms:modified>
</cp:coreProperties>
</file>